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F790" w14:textId="77777777" w:rsidR="00CD4694" w:rsidRPr="00CD4694" w:rsidRDefault="00CD4694" w:rsidP="00CD4694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  <w:bookmarkStart w:id="0" w:name="_Toc137216554"/>
      <w:r w:rsidRPr="00CD4694">
        <w:rPr>
          <w:rFonts w:ascii="Times New Roman" w:hAnsi="Times New Roman" w:cs="Times New Roman"/>
          <w:sz w:val="30"/>
          <w:szCs w:val="30"/>
        </w:rPr>
        <w:t>The cross-cultural adaptation and psychometric properties of Graded Chronic Pain Scale-Revised - Simplified Chinese version</w:t>
      </w:r>
    </w:p>
    <w:bookmarkEnd w:id="0"/>
    <w:p w14:paraId="6BB1A9AE" w14:textId="01159E1F" w:rsidR="00E10BCA" w:rsidRPr="00D262F4" w:rsidRDefault="007F625E" w:rsidP="00D262F4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 w:rsidRPr="00D262F4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="00340FAD"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="00D262F4" w:rsidRPr="00D262F4">
        <w:rPr>
          <w:rFonts w:ascii="Times New Roman" w:hAnsi="Times New Roman" w:cs="Times New Roman"/>
          <w:b/>
          <w:bCs/>
          <w:sz w:val="28"/>
          <w:szCs w:val="32"/>
        </w:rPr>
        <w:t xml:space="preserve"> Table</w:t>
      </w:r>
      <w:r w:rsidR="00D257AB" w:rsidRPr="00DF7D96">
        <w:rPr>
          <w:rFonts w:ascii="Times New Roman" w:hAnsi="Times New Roman" w:cs="Times New Roman"/>
          <w:sz w:val="28"/>
          <w:szCs w:val="32"/>
        </w:rPr>
        <w:t xml:space="preserve"> </w:t>
      </w:r>
      <w:bookmarkStart w:id="1" w:name="_Toc137216560"/>
      <w:r w:rsidR="00E10BCA" w:rsidRPr="00B014DC">
        <w:rPr>
          <w:rFonts w:ascii="Times New Roman" w:eastAsia="宋体" w:hAnsi="Times New Roman" w:cs="Times New Roman"/>
          <w:sz w:val="24"/>
          <w:szCs w:val="32"/>
        </w:rPr>
        <w:t>Correlation of each item with the total</w:t>
      </w:r>
      <w:r w:rsidR="002F53D6" w:rsidRPr="002F53D6">
        <w:rPr>
          <w:rFonts w:ascii="Times New Roman" w:eastAsia="楷体" w:hAnsi="Times New Roman" w:cs="Times New Roman"/>
          <w:sz w:val="20"/>
          <w:szCs w:val="21"/>
        </w:rPr>
        <w:t xml:space="preserve"> </w:t>
      </w:r>
      <w:r w:rsidR="002F53D6" w:rsidRPr="002F53D6">
        <w:rPr>
          <w:rFonts w:ascii="Times New Roman" w:eastAsia="宋体" w:hAnsi="Times New Roman" w:cs="Times New Roman"/>
          <w:sz w:val="24"/>
          <w:szCs w:val="32"/>
        </w:rPr>
        <w:t xml:space="preserve">scale </w:t>
      </w:r>
      <w:r w:rsidR="00E10BCA" w:rsidRPr="00B014DC">
        <w:rPr>
          <w:rFonts w:ascii="Times New Roman" w:eastAsia="宋体" w:hAnsi="Times New Roman" w:cs="Times New Roman"/>
          <w:sz w:val="24"/>
          <w:szCs w:val="32"/>
        </w:rPr>
        <w:t xml:space="preserve">of </w:t>
      </w:r>
      <w:r w:rsidR="00DF7D96">
        <w:rPr>
          <w:rFonts w:ascii="Times New Roman" w:eastAsia="宋体" w:hAnsi="Times New Roman" w:cs="Times New Roman"/>
          <w:sz w:val="24"/>
          <w:szCs w:val="32"/>
        </w:rPr>
        <w:t xml:space="preserve">the </w:t>
      </w:r>
      <w:r w:rsidR="00E10BCA" w:rsidRPr="00B014DC">
        <w:rPr>
          <w:rFonts w:ascii="Times New Roman" w:eastAsia="宋体" w:hAnsi="Times New Roman" w:cs="Times New Roman"/>
          <w:sz w:val="24"/>
          <w:szCs w:val="32"/>
        </w:rPr>
        <w:t>C-GCPS-R</w:t>
      </w:r>
      <w:bookmarkEnd w:id="1"/>
    </w:p>
    <w:tbl>
      <w:tblPr>
        <w:tblW w:w="3959" w:type="dxa"/>
        <w:tblLook w:val="04A0" w:firstRow="1" w:lastRow="0" w:firstColumn="1" w:lastColumn="0" w:noHBand="0" w:noVBand="1"/>
      </w:tblPr>
      <w:tblGrid>
        <w:gridCol w:w="1020"/>
        <w:gridCol w:w="1020"/>
        <w:gridCol w:w="1919"/>
      </w:tblGrid>
      <w:tr w:rsidR="00E10BCA" w:rsidRPr="00E10BCA" w14:paraId="375216CA" w14:textId="77777777" w:rsidTr="003D42E4">
        <w:trPr>
          <w:trHeight w:val="818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76370" w14:textId="77777777" w:rsidR="00E10BCA" w:rsidRPr="00E10BCA" w:rsidRDefault="00E10BCA" w:rsidP="00B014D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3E7078" w14:textId="77777777" w:rsidR="00E10BCA" w:rsidRPr="00E10BCA" w:rsidRDefault="00E10BCA" w:rsidP="00B014D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D6896" w14:textId="77777777" w:rsidR="00E10BCA" w:rsidRPr="00E10BCA" w:rsidRDefault="00E10BCA" w:rsidP="00B014D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(two-tailed)</w:t>
            </w:r>
          </w:p>
        </w:tc>
      </w:tr>
      <w:tr w:rsidR="00E10BCA" w:rsidRPr="00E10BCA" w14:paraId="166561CA" w14:textId="77777777" w:rsidTr="003D42E4">
        <w:trPr>
          <w:trHeight w:val="28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41041E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47F0B4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EA0241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10B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1</w:t>
            </w:r>
          </w:p>
        </w:tc>
      </w:tr>
      <w:tr w:rsidR="00E10BCA" w:rsidRPr="00E10BCA" w14:paraId="1D95310C" w14:textId="77777777" w:rsidTr="003D42E4">
        <w:trPr>
          <w:trHeight w:val="28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6544B2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930FD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A928F6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10B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1</w:t>
            </w:r>
          </w:p>
        </w:tc>
      </w:tr>
      <w:tr w:rsidR="00E10BCA" w:rsidRPr="00E10BCA" w14:paraId="67FC3B3A" w14:textId="77777777" w:rsidTr="003D42E4">
        <w:trPr>
          <w:trHeight w:val="28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75E5D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3C2128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0A950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10B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1</w:t>
            </w:r>
          </w:p>
        </w:tc>
      </w:tr>
      <w:tr w:rsidR="00E10BCA" w:rsidRPr="00E10BCA" w14:paraId="5E1394F7" w14:textId="77777777" w:rsidTr="003D42E4">
        <w:trPr>
          <w:trHeight w:val="28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78FFC1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8673C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9D0D4B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10B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1</w:t>
            </w:r>
          </w:p>
        </w:tc>
      </w:tr>
      <w:tr w:rsidR="00E10BCA" w:rsidRPr="00E10BCA" w14:paraId="55B340F4" w14:textId="77777777" w:rsidTr="003D42E4">
        <w:trPr>
          <w:trHeight w:val="28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46B3B5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8E76B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82C459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10B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1</w:t>
            </w:r>
          </w:p>
        </w:tc>
      </w:tr>
      <w:tr w:rsidR="00E10BCA" w:rsidRPr="00E10BCA" w14:paraId="554B6331" w14:textId="77777777" w:rsidTr="003D42E4">
        <w:trPr>
          <w:trHeight w:val="285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CFBA70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3046CF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95129" w14:textId="77777777" w:rsidR="00E10BCA" w:rsidRPr="00E10BCA" w:rsidRDefault="00E10BCA" w:rsidP="00E10B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E10B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E10B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1</w:t>
            </w:r>
          </w:p>
        </w:tc>
      </w:tr>
    </w:tbl>
    <w:p w14:paraId="20E99DD3" w14:textId="77777777" w:rsidR="00964EE8" w:rsidRDefault="008811FC" w:rsidP="00DE1089">
      <w:pPr>
        <w:widowControl/>
        <w:jc w:val="left"/>
        <w:rPr>
          <w:rFonts w:ascii="Times New Roman" w:eastAsia="楷体" w:hAnsi="Times New Roman" w:cs="Times New Roman"/>
          <w:sz w:val="20"/>
          <w:szCs w:val="21"/>
        </w:rPr>
      </w:pPr>
      <w:r w:rsidRPr="008811FC">
        <w:rPr>
          <w:rFonts w:ascii="Times New Roman" w:eastAsia="宋体" w:hAnsi="Times New Roman"/>
          <w:i/>
          <w:iCs/>
          <w:szCs w:val="21"/>
        </w:rPr>
        <w:t>Note:</w:t>
      </w:r>
      <w:r w:rsidRPr="008811FC">
        <w:rPr>
          <w:rFonts w:ascii="Times New Roman" w:eastAsia="宋体" w:hAnsi="Times New Roman"/>
          <w:szCs w:val="21"/>
        </w:rPr>
        <w:t xml:space="preserve"> C-GCPS- R: Graded Chronic Pain Scale-Revised - Simplified Chinese version</w:t>
      </w:r>
      <w:r>
        <w:rPr>
          <w:rFonts w:ascii="Times New Roman" w:eastAsia="宋体" w:hAnsi="Times New Roman"/>
          <w:szCs w:val="21"/>
        </w:rPr>
        <w:t xml:space="preserve">; </w:t>
      </w:r>
      <w:r w:rsidR="00E10BCA" w:rsidRPr="008811FC">
        <w:rPr>
          <w:rFonts w:ascii="Times New Roman" w:eastAsia="宋体" w:hAnsi="Times New Roman"/>
          <w:szCs w:val="21"/>
        </w:rPr>
        <w:t>R</w:t>
      </w:r>
      <w:r w:rsidR="00E10BCA" w:rsidRPr="008811FC">
        <w:rPr>
          <w:rFonts w:ascii="Times New Roman" w:eastAsia="宋体" w:hAnsi="Times New Roman"/>
          <w:szCs w:val="21"/>
          <w:vertAlign w:val="subscript"/>
        </w:rPr>
        <w:t>s:</w:t>
      </w:r>
      <w:r w:rsidR="00E10BCA" w:rsidRPr="008811FC">
        <w:rPr>
          <w:rFonts w:ascii="Arial" w:eastAsia="宋体" w:hAnsi="Arial" w:cs="Arial"/>
          <w:color w:val="000000"/>
          <w:spacing w:val="15"/>
          <w:szCs w:val="21"/>
        </w:rPr>
        <w:t xml:space="preserve"> </w:t>
      </w:r>
      <w:r w:rsidR="00E10BCA" w:rsidRPr="008811FC">
        <w:rPr>
          <w:rFonts w:ascii="Times New Roman" w:eastAsia="楷体" w:hAnsi="Times New Roman" w:cs="Times New Roman"/>
          <w:szCs w:val="21"/>
        </w:rPr>
        <w:t xml:space="preserve">correlation between </w:t>
      </w:r>
      <w:r w:rsidR="00931723" w:rsidRPr="008811FC">
        <w:rPr>
          <w:rFonts w:ascii="Times New Roman" w:eastAsia="楷体" w:hAnsi="Times New Roman" w:cs="Times New Roman"/>
          <w:szCs w:val="21"/>
        </w:rPr>
        <w:t xml:space="preserve">the </w:t>
      </w:r>
      <w:r w:rsidR="00E10BCA" w:rsidRPr="008811FC">
        <w:rPr>
          <w:rFonts w:ascii="Times New Roman" w:eastAsia="楷体" w:hAnsi="Times New Roman" w:cs="Times New Roman"/>
          <w:szCs w:val="21"/>
        </w:rPr>
        <w:t>item and the</w:t>
      </w:r>
      <w:r w:rsidR="00F628D3" w:rsidRPr="008811FC">
        <w:rPr>
          <w:rFonts w:ascii="Times New Roman" w:eastAsia="楷体" w:hAnsi="Times New Roman" w:cs="Times New Roman"/>
          <w:szCs w:val="21"/>
        </w:rPr>
        <w:t xml:space="preserve"> t</w:t>
      </w:r>
      <w:r w:rsidR="00E10BCA" w:rsidRPr="008811FC">
        <w:rPr>
          <w:rFonts w:ascii="Times New Roman" w:eastAsia="楷体" w:hAnsi="Times New Roman" w:cs="Times New Roman"/>
          <w:szCs w:val="21"/>
        </w:rPr>
        <w:t>otal</w:t>
      </w:r>
      <w:r w:rsidR="00F628D3" w:rsidRPr="008811FC">
        <w:rPr>
          <w:rFonts w:ascii="Times New Roman" w:eastAsia="楷体" w:hAnsi="Times New Roman" w:cs="Times New Roman"/>
          <w:szCs w:val="21"/>
        </w:rPr>
        <w:t xml:space="preserve"> scale</w:t>
      </w:r>
      <w:r w:rsidR="00BE5E52" w:rsidRPr="008811FC">
        <w:rPr>
          <w:rFonts w:ascii="Times New Roman" w:eastAsia="楷体" w:hAnsi="Times New Roman" w:cs="Times New Roman"/>
          <w:szCs w:val="21"/>
        </w:rPr>
        <w:t xml:space="preserve">; </w:t>
      </w:r>
      <w:r w:rsidR="00567F46" w:rsidRPr="008811FC">
        <w:rPr>
          <w:rFonts w:ascii="Times New Roman" w:eastAsia="楷体" w:hAnsi="Times New Roman" w:cs="Times New Roman"/>
          <w:szCs w:val="21"/>
        </w:rPr>
        <w:t>Bolded for Rs &lt; 0.4</w:t>
      </w:r>
      <w:r w:rsidR="00AB2077">
        <w:rPr>
          <w:rFonts w:ascii="Times New Roman" w:eastAsia="楷体" w:hAnsi="Times New Roman" w:cs="Times New Roman"/>
          <w:szCs w:val="21"/>
        </w:rPr>
        <w:t>.</w:t>
      </w:r>
      <w:bookmarkStart w:id="2" w:name="_Toc137216561"/>
      <w:bookmarkEnd w:id="2"/>
    </w:p>
    <w:sectPr w:rsidR="00964EE8" w:rsidSect="00E10BCA"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CA231" w14:textId="77777777" w:rsidR="00A84C4A" w:rsidRDefault="00A84C4A" w:rsidP="00157A02">
      <w:r>
        <w:separator/>
      </w:r>
    </w:p>
  </w:endnote>
  <w:endnote w:type="continuationSeparator" w:id="0">
    <w:p w14:paraId="7A26BB44" w14:textId="77777777" w:rsidR="00A84C4A" w:rsidRDefault="00A84C4A" w:rsidP="00157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242C2" w14:textId="77777777" w:rsidR="00A84C4A" w:rsidRDefault="00A84C4A" w:rsidP="00157A02">
      <w:r>
        <w:separator/>
      </w:r>
    </w:p>
  </w:footnote>
  <w:footnote w:type="continuationSeparator" w:id="0">
    <w:p w14:paraId="02EE64E0" w14:textId="77777777" w:rsidR="00A84C4A" w:rsidRDefault="00A84C4A" w:rsidP="00157A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5694664"/>
      <w:docPartObj>
        <w:docPartGallery w:val="Page Numbers (Top of Page)"/>
        <w:docPartUnique/>
      </w:docPartObj>
    </w:sdtPr>
    <w:sdtContent>
      <w:p w14:paraId="50AAE440" w14:textId="2E8711FE" w:rsidR="00AB706E" w:rsidRDefault="00AB706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7924D9" w14:textId="77777777" w:rsidR="00AB706E" w:rsidRDefault="00AB706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CB3D8C2"/>
    <w:multiLevelType w:val="singleLevel"/>
    <w:tmpl w:val="CCB3D8C2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3F014632"/>
    <w:multiLevelType w:val="hybridMultilevel"/>
    <w:tmpl w:val="ADAA0102"/>
    <w:lvl w:ilvl="0" w:tplc="1E6C7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27532174">
    <w:abstractNumId w:val="0"/>
  </w:num>
  <w:num w:numId="2" w16cid:durableId="1332677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I4ODIwOGExYWNiZjkxYWViOWM5ZDE0N2VmMWRmNDYifQ=="/>
  </w:docVars>
  <w:rsids>
    <w:rsidRoot w:val="00BD6B73"/>
    <w:rsid w:val="00046072"/>
    <w:rsid w:val="00050FBD"/>
    <w:rsid w:val="000522AA"/>
    <w:rsid w:val="00052324"/>
    <w:rsid w:val="00082933"/>
    <w:rsid w:val="000B031E"/>
    <w:rsid w:val="000B2773"/>
    <w:rsid w:val="000B6C61"/>
    <w:rsid w:val="000C632A"/>
    <w:rsid w:val="00153011"/>
    <w:rsid w:val="00157A02"/>
    <w:rsid w:val="00171FBD"/>
    <w:rsid w:val="001C4F94"/>
    <w:rsid w:val="001C605B"/>
    <w:rsid w:val="001E181A"/>
    <w:rsid w:val="002272F6"/>
    <w:rsid w:val="00236AB4"/>
    <w:rsid w:val="002760A6"/>
    <w:rsid w:val="0029375A"/>
    <w:rsid w:val="002C6DEC"/>
    <w:rsid w:val="002F53D6"/>
    <w:rsid w:val="00313F41"/>
    <w:rsid w:val="00340FAD"/>
    <w:rsid w:val="00350FAB"/>
    <w:rsid w:val="003524D9"/>
    <w:rsid w:val="0036094A"/>
    <w:rsid w:val="00394CD0"/>
    <w:rsid w:val="00441652"/>
    <w:rsid w:val="004A65A7"/>
    <w:rsid w:val="004A746C"/>
    <w:rsid w:val="004A7D49"/>
    <w:rsid w:val="00553BB7"/>
    <w:rsid w:val="00567F46"/>
    <w:rsid w:val="005D3EE9"/>
    <w:rsid w:val="006103F9"/>
    <w:rsid w:val="00612FF3"/>
    <w:rsid w:val="0068088B"/>
    <w:rsid w:val="00702060"/>
    <w:rsid w:val="00706B71"/>
    <w:rsid w:val="00712BA4"/>
    <w:rsid w:val="0072447F"/>
    <w:rsid w:val="00741961"/>
    <w:rsid w:val="00757E99"/>
    <w:rsid w:val="00775BBF"/>
    <w:rsid w:val="0079670C"/>
    <w:rsid w:val="007A697D"/>
    <w:rsid w:val="007F625E"/>
    <w:rsid w:val="008811FC"/>
    <w:rsid w:val="008B4EBD"/>
    <w:rsid w:val="008E7626"/>
    <w:rsid w:val="00902405"/>
    <w:rsid w:val="00931723"/>
    <w:rsid w:val="0094691D"/>
    <w:rsid w:val="009605CF"/>
    <w:rsid w:val="00964EE8"/>
    <w:rsid w:val="009958FF"/>
    <w:rsid w:val="009A3DBD"/>
    <w:rsid w:val="009C1781"/>
    <w:rsid w:val="00A16FC8"/>
    <w:rsid w:val="00A3137A"/>
    <w:rsid w:val="00A84C4A"/>
    <w:rsid w:val="00AB2077"/>
    <w:rsid w:val="00AB706E"/>
    <w:rsid w:val="00AD75F6"/>
    <w:rsid w:val="00B014DC"/>
    <w:rsid w:val="00B1691D"/>
    <w:rsid w:val="00B67B9F"/>
    <w:rsid w:val="00B8305C"/>
    <w:rsid w:val="00B936DF"/>
    <w:rsid w:val="00BA00B2"/>
    <w:rsid w:val="00BC4505"/>
    <w:rsid w:val="00BD6B73"/>
    <w:rsid w:val="00BE5E52"/>
    <w:rsid w:val="00C00A11"/>
    <w:rsid w:val="00C15A43"/>
    <w:rsid w:val="00C650BF"/>
    <w:rsid w:val="00C74272"/>
    <w:rsid w:val="00C74B21"/>
    <w:rsid w:val="00C764D4"/>
    <w:rsid w:val="00C9447F"/>
    <w:rsid w:val="00CA43CB"/>
    <w:rsid w:val="00CD4694"/>
    <w:rsid w:val="00D257AB"/>
    <w:rsid w:val="00D262F4"/>
    <w:rsid w:val="00D36897"/>
    <w:rsid w:val="00D7799D"/>
    <w:rsid w:val="00D85410"/>
    <w:rsid w:val="00D97F4C"/>
    <w:rsid w:val="00DE1089"/>
    <w:rsid w:val="00DF7D96"/>
    <w:rsid w:val="00E10BCA"/>
    <w:rsid w:val="00E67909"/>
    <w:rsid w:val="00E96C85"/>
    <w:rsid w:val="00EB17FA"/>
    <w:rsid w:val="00F10C60"/>
    <w:rsid w:val="00F30E5C"/>
    <w:rsid w:val="00F6006A"/>
    <w:rsid w:val="00F628D3"/>
    <w:rsid w:val="00F7264E"/>
    <w:rsid w:val="00FE187D"/>
    <w:rsid w:val="0E30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E52134F"/>
  <w15:docId w15:val="{17EAA026-B99E-45D0-BB94-5AAF5729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94C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416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10BC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10BCA"/>
    <w:rPr>
      <w:kern w:val="2"/>
      <w:sz w:val="21"/>
      <w:szCs w:val="22"/>
    </w:rPr>
  </w:style>
  <w:style w:type="table" w:customStyle="1" w:styleId="11">
    <w:name w:val="网格型1"/>
    <w:basedOn w:val="a1"/>
    <w:uiPriority w:val="39"/>
    <w:rsid w:val="00E10BCA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E10BCA"/>
    <w:rPr>
      <w:sz w:val="21"/>
      <w:szCs w:val="21"/>
    </w:rPr>
  </w:style>
  <w:style w:type="table" w:customStyle="1" w:styleId="21">
    <w:name w:val="网格型2"/>
    <w:basedOn w:val="a1"/>
    <w:next w:val="a7"/>
    <w:uiPriority w:val="59"/>
    <w:qFormat/>
    <w:rsid w:val="00C15A43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94CD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94CD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94CD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94CD0"/>
    <w:pPr>
      <w:widowControl/>
      <w:spacing w:after="100" w:line="259" w:lineRule="auto"/>
      <w:jc w:val="left"/>
      <w:outlineLvl w:val="1"/>
    </w:pPr>
    <w:rPr>
      <w:rFonts w:ascii="Times New Roman" w:eastAsia="楷体" w:hAnsi="Times New Roman" w:cs="Times New Roman"/>
      <w:kern w:val="0"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394CD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20">
    <w:name w:val="标题 2 字符"/>
    <w:basedOn w:val="a0"/>
    <w:link w:val="2"/>
    <w:uiPriority w:val="9"/>
    <w:rsid w:val="0044165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ab">
    <w:name w:val="Hyperlink"/>
    <w:basedOn w:val="a0"/>
    <w:uiPriority w:val="99"/>
    <w:unhideWhenUsed/>
    <w:rsid w:val="00441652"/>
    <w:rPr>
      <w:color w:val="0563C1" w:themeColor="hyperlink"/>
      <w:u w:val="single"/>
    </w:rPr>
  </w:style>
  <w:style w:type="paragraph" w:styleId="ac">
    <w:name w:val="List Paragraph"/>
    <w:basedOn w:val="a"/>
    <w:uiPriority w:val="99"/>
    <w:rsid w:val="007020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ABF2BA9-7FD6-4CF2-81C8-29EE006F5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兔 吴</dc:creator>
  <cp:lastModifiedBy>吴 小兔</cp:lastModifiedBy>
  <cp:revision>3</cp:revision>
  <dcterms:created xsi:type="dcterms:W3CDTF">2023-08-25T03:59:00Z</dcterms:created>
  <dcterms:modified xsi:type="dcterms:W3CDTF">2023-09-1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7D0D360D9384227A87CDBC0CEC375CD</vt:lpwstr>
  </property>
</Properties>
</file>